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6A1" w:rsidRDefault="00F31F37" w:rsidP="00A712CA">
      <w:pPr>
        <w:spacing w:line="480" w:lineRule="auto"/>
      </w:pPr>
      <w:bookmarkStart w:id="0" w:name="_GoBack"/>
      <w:r w:rsidRPr="00F31F3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hunting inhibition. </w:t>
      </w:r>
      <w:bookmarkEnd w:id="0"/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hunting inhibition is a way to explain diminishing of cation-induced excitation by Cl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carrying channels from the point of view of the Ohm’s law. Cl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uld be in equilibrium and would not affect </w:t>
      </w:r>
      <w:r w:rsidR="00A712CA" w:rsidRPr="0067151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Em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rectly, but Cl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ductance still contributes to total transmembrane conductance, decreasing the cell input resistance. The larger the Cl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ductance, the smaller will be transmembrane resistance, and the smaller the voltage changes (usually depolarizations) associated with increases in cation (predominantly Na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conductances. From the charge-capacitance perspective, Na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dependent depolarization disturbs Cl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lectro-chemical balance and stimulates Cl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lux. As a result, Cl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rtly neutralizes internal positive charge and diminishes Na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A712CA" w:rsidRPr="006715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induced depolarization.</w:t>
      </w:r>
    </w:p>
    <w:sectPr w:rsidR="00E81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2CA"/>
    <w:rsid w:val="00A712CA"/>
    <w:rsid w:val="00E816A1"/>
    <w:rsid w:val="00F3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9E3C4B-7988-4E35-B9EE-3E8B74BFB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 Lab</dc:creator>
  <cp:lastModifiedBy>Robert A Linsenmeier</cp:lastModifiedBy>
  <cp:revision>2</cp:revision>
  <dcterms:created xsi:type="dcterms:W3CDTF">2019-02-28T18:57:00Z</dcterms:created>
  <dcterms:modified xsi:type="dcterms:W3CDTF">2019-02-28T18:57:00Z</dcterms:modified>
</cp:coreProperties>
</file>